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1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4"/>
        <w:gridCol w:w="3683"/>
        <w:gridCol w:w="2697"/>
        <w:gridCol w:w="992"/>
        <w:gridCol w:w="748"/>
        <w:gridCol w:w="2034"/>
        <w:gridCol w:w="218"/>
      </w:tblGrid>
      <w:tr w:rsidR="001C4EDA" w:rsidRPr="001C4EDA" w14:paraId="35225E15" w14:textId="77777777" w:rsidTr="001C4EDA">
        <w:trPr>
          <w:gridAfter w:val="1"/>
          <w:wAfter w:w="218" w:type="dxa"/>
          <w:trHeight w:val="624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859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909" w14:textId="4FD35341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igh increment of </w:t>
            </w:r>
            <w:proofErr w:type="spellStart"/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xygen</w:t>
            </w:r>
            <w:r w:rsidR="00F7515E" w:rsidRPr="00F751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BC8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w increment of oxy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8583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7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B80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/Coefficient (95% CI)</w:t>
            </w:r>
          </w:p>
        </w:tc>
      </w:tr>
      <w:tr w:rsidR="001C4EDA" w:rsidRPr="001C4EDA" w14:paraId="24050BEC" w14:textId="77777777" w:rsidTr="001C4EDA">
        <w:trPr>
          <w:gridAfter w:val="1"/>
          <w:wAfter w:w="218" w:type="dxa"/>
          <w:trHeight w:val="312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2AA4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0-day mortality, </w:t>
            </w:r>
            <w:r w:rsidRPr="001C4E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9559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 (42.4%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A8C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3 (1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6BED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690" w14:textId="77777777" w:rsidR="001C4EDA" w:rsidRPr="001C4EDA" w:rsidRDefault="001C4EDA" w:rsidP="001C4EDA">
            <w:pPr>
              <w:ind w:left="0" w:firstLine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8A1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.07 to 2.65)</w:t>
            </w:r>
          </w:p>
        </w:tc>
      </w:tr>
      <w:tr w:rsidR="001C4EDA" w:rsidRPr="001C4EDA" w14:paraId="083E2F5A" w14:textId="77777777" w:rsidTr="001C4EDA">
        <w:trPr>
          <w:gridAfter w:val="1"/>
          <w:wAfter w:w="218" w:type="dxa"/>
          <w:trHeight w:val="312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1B5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CU-free days to day 30, </w:t>
            </w:r>
            <w:r w:rsidRPr="001C4E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ys, median (IQR)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6B4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 (15–3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B3C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 (26–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074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BF1" w14:textId="77777777" w:rsidR="001C4EDA" w:rsidRPr="001C4EDA" w:rsidRDefault="001C4EDA" w:rsidP="001C4EDA">
            <w:pPr>
              <w:ind w:left="0" w:firstLine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988" w14:textId="0B36A734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942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 to 1.8)</w:t>
            </w:r>
          </w:p>
        </w:tc>
      </w:tr>
      <w:tr w:rsidR="001C4EDA" w:rsidRPr="001C4EDA" w14:paraId="69B1787F" w14:textId="77777777" w:rsidTr="001C4EDA">
        <w:trPr>
          <w:gridAfter w:val="1"/>
          <w:wAfter w:w="218" w:type="dxa"/>
          <w:trHeight w:val="324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341C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entilator-free days to day 30, </w:t>
            </w:r>
            <w:r w:rsidRPr="001C4E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ays, median 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C4E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QR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AA7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 (30–3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266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 (30–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2B5" w14:textId="77777777" w:rsidR="001C4EDA" w:rsidRPr="001C4EDA" w:rsidRDefault="001C4EDA" w:rsidP="001C4EDA">
            <w:pPr>
              <w:ind w:left="0" w:firstLine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074" w14:textId="4AB92FF6" w:rsidR="001C4EDA" w:rsidRPr="001C4EDA" w:rsidRDefault="00094277" w:rsidP="001C4EDA">
            <w:pPr>
              <w:ind w:left="0" w:firstLine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1C4EDA"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C8C" w14:textId="3D71C171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9427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 to 0.2)</w:t>
            </w:r>
          </w:p>
        </w:tc>
      </w:tr>
      <w:tr w:rsidR="001C4EDA" w:rsidRPr="001C4EDA" w14:paraId="3BC8C132" w14:textId="77777777" w:rsidTr="001C4EDA">
        <w:trPr>
          <w:gridAfter w:val="1"/>
          <w:wAfter w:w="218" w:type="dxa"/>
          <w:trHeight w:val="360"/>
        </w:trPr>
        <w:tc>
          <w:tcPr>
            <w:tcW w:w="15398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7E79" w14:textId="14AF983D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R = odds ratio, CI = confidence interval, and ICU = intensive care unit. </w:t>
            </w:r>
            <w:proofErr w:type="spellStart"/>
            <w:r w:rsidR="00F7515E" w:rsidRPr="00F751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crement was def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1C4ED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 as higher than the threshold (0.44 L/min/h) obtained from the spline curve (Fig 3).</w:t>
            </w:r>
          </w:p>
        </w:tc>
      </w:tr>
      <w:tr w:rsidR="001C4EDA" w:rsidRPr="001C4EDA" w14:paraId="0941E2F7" w14:textId="77777777" w:rsidTr="001C4EDA">
        <w:trPr>
          <w:trHeight w:val="408"/>
        </w:trPr>
        <w:tc>
          <w:tcPr>
            <w:tcW w:w="15398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881D1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2EC" w14:textId="77777777" w:rsidR="001C4EDA" w:rsidRPr="001C4EDA" w:rsidRDefault="001C4EDA" w:rsidP="001C4EDA">
            <w:pPr>
              <w:ind w:left="0" w:firstLine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7DAFD2E" w14:textId="77777777" w:rsidR="00DD3FD4" w:rsidRPr="001C4EDA" w:rsidRDefault="00DD3FD4" w:rsidP="001C4EDA">
      <w:pPr>
        <w:ind w:left="0" w:firstLine="0"/>
      </w:pPr>
    </w:p>
    <w:sectPr w:rsidR="00DD3FD4" w:rsidRPr="001C4EDA" w:rsidSect="00DD3FD4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86FD3" w14:textId="77777777" w:rsidR="00956A44" w:rsidRDefault="00956A44" w:rsidP="00F7515E">
      <w:r>
        <w:separator/>
      </w:r>
    </w:p>
  </w:endnote>
  <w:endnote w:type="continuationSeparator" w:id="0">
    <w:p w14:paraId="56B23D91" w14:textId="77777777" w:rsidR="00956A44" w:rsidRDefault="00956A44" w:rsidP="00F75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D82A6" w14:textId="77777777" w:rsidR="00956A44" w:rsidRDefault="00956A44" w:rsidP="00F7515E">
      <w:r>
        <w:separator/>
      </w:r>
    </w:p>
  </w:footnote>
  <w:footnote w:type="continuationSeparator" w:id="0">
    <w:p w14:paraId="5E4169B9" w14:textId="77777777" w:rsidR="00956A44" w:rsidRDefault="00956A44" w:rsidP="00F75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D4"/>
    <w:rsid w:val="000874A5"/>
    <w:rsid w:val="00094277"/>
    <w:rsid w:val="001C4EDA"/>
    <w:rsid w:val="00291D3B"/>
    <w:rsid w:val="0051146B"/>
    <w:rsid w:val="00874441"/>
    <w:rsid w:val="0093794C"/>
    <w:rsid w:val="00956A44"/>
    <w:rsid w:val="00DD3FD4"/>
    <w:rsid w:val="00F7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8C37A2"/>
  <w15:docId w15:val="{8201697A-4873-4EBF-9F34-C49558FD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427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94277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9427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9427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94277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94277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094277"/>
    <w:rPr>
      <w:rFonts w:ascii="Tahoma" w:hAnsi="Tahoma" w:cs="Tahoma"/>
      <w:sz w:val="16"/>
      <w:szCs w:val="16"/>
    </w:rPr>
  </w:style>
  <w:style w:type="paragraph" w:styleId="aa">
    <w:name w:val="header"/>
    <w:basedOn w:val="a"/>
    <w:link w:val="ab"/>
    <w:uiPriority w:val="99"/>
    <w:unhideWhenUsed/>
    <w:rsid w:val="00F7515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7515E"/>
  </w:style>
  <w:style w:type="paragraph" w:styleId="ac">
    <w:name w:val="footer"/>
    <w:basedOn w:val="a"/>
    <w:link w:val="ad"/>
    <w:uiPriority w:val="99"/>
    <w:unhideWhenUsed/>
    <w:rsid w:val="00F7515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山元 良</cp:lastModifiedBy>
  <cp:revision>2</cp:revision>
  <dcterms:created xsi:type="dcterms:W3CDTF">2022-05-01T02:29:00Z</dcterms:created>
  <dcterms:modified xsi:type="dcterms:W3CDTF">2022-05-01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xvwEo5BKs63</vt:lpwstr>
  </property>
  <property fmtid="{D5CDD505-2E9C-101B-9397-08002B2CF9AE}" pid="3" name="TRFLID">
    <vt:lpwstr>0kGHRhsD/u5awSst/TGHaw==</vt:lpwstr>
  </property>
</Properties>
</file>